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648"/>
        <w:tblW w:w="112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6"/>
        <w:gridCol w:w="1568"/>
        <w:gridCol w:w="1177"/>
        <w:gridCol w:w="1515"/>
        <w:gridCol w:w="1123"/>
        <w:gridCol w:w="759"/>
        <w:gridCol w:w="1062"/>
        <w:gridCol w:w="973"/>
        <w:gridCol w:w="1141"/>
        <w:gridCol w:w="1079"/>
      </w:tblGrid>
      <w:tr w:rsidR="00D724EB" w:rsidRPr="00EF40AA" w14:paraId="13798EFE" w14:textId="77777777" w:rsidTr="00EF40AA">
        <w:trPr>
          <w:trHeight w:val="55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367F1A8" w14:textId="77777777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Gene_ID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55AE9C43" w14:textId="00F631A6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ount_PA0034.K0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26AD9533" w14:textId="77777777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ount_PAO1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6C419DB7" w14:textId="77777777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fpkm_PA0034.K0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C4C6DAB" w14:textId="77777777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fpkm_PAO1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0B17FA16" w14:textId="77777777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log2FC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1E1E3FA" w14:textId="77777777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PValue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1F3BA53" w14:textId="77777777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FDR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3E3FC716" w14:textId="77777777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Gene_Name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52765CF" w14:textId="77777777" w:rsidR="00D724EB" w:rsidRPr="00EF40AA" w:rsidRDefault="00D724EB" w:rsidP="00EF40A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description</w:t>
            </w:r>
          </w:p>
        </w:tc>
      </w:tr>
      <w:tr w:rsidR="00D724EB" w:rsidRPr="00EF40AA" w14:paraId="6048111E" w14:textId="77777777" w:rsidTr="00EF40AA">
        <w:trPr>
          <w:trHeight w:val="50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61F848B" w14:textId="10CB4B73" w:rsidR="00D724EB" w:rsidRPr="00394608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9460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A0992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522C9586" w14:textId="77777777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2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13710508" w14:textId="77777777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54.3333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71DAC517" w14:textId="77777777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5.4433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70C8049B" w14:textId="77777777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23.37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446594E3" w14:textId="77777777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1.8411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80D9592" w14:textId="77777777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03E-2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C2FB1FF" w14:textId="77777777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.28E-19</w:t>
            </w:r>
          </w:p>
        </w:tc>
        <w:tc>
          <w:tcPr>
            <w:tcW w:w="1141" w:type="dxa"/>
            <w:shd w:val="clear" w:color="000000" w:fill="8EA9DB"/>
            <w:noWrap/>
            <w:vAlign w:val="center"/>
            <w:hideMark/>
          </w:tcPr>
          <w:p w14:paraId="1CCC40B5" w14:textId="77777777" w:rsidR="00D724EB" w:rsidRPr="00394608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9460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upC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9B42DA7" w14:textId="77777777" w:rsidR="00D724EB" w:rsidRPr="00EF40AA" w:rsidRDefault="00D724EB" w:rsidP="00EF40A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fimbrial subunit CupC1</w:t>
            </w:r>
          </w:p>
        </w:tc>
      </w:tr>
      <w:tr w:rsidR="00D724EB" w:rsidRPr="00EF40AA" w14:paraId="6D4BB260" w14:textId="77777777" w:rsidTr="00EF40AA">
        <w:trPr>
          <w:trHeight w:val="50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7C5A79B" w14:textId="621A3273" w:rsidR="00D724EB" w:rsidRPr="00394608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9460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A0993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04BBBAE1" w14:textId="77777777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.666667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30FD0DD9" w14:textId="77777777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2.33333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77091BF0" w14:textId="77777777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.24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381CBC9" w14:textId="77777777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.716667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573B2C4" w14:textId="77777777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1.9705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29DCD64" w14:textId="77777777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.16E-0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ADD340B" w14:textId="77777777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3045</w:t>
            </w:r>
          </w:p>
        </w:tc>
        <w:tc>
          <w:tcPr>
            <w:tcW w:w="1141" w:type="dxa"/>
            <w:shd w:val="clear" w:color="000000" w:fill="8EA9DB"/>
            <w:noWrap/>
            <w:vAlign w:val="center"/>
            <w:hideMark/>
          </w:tcPr>
          <w:p w14:paraId="2322651C" w14:textId="77777777" w:rsidR="00D724EB" w:rsidRPr="00394608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9460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upC2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CE0F60A" w14:textId="77777777" w:rsidR="00D724EB" w:rsidRPr="00EF40AA" w:rsidRDefault="00D724EB" w:rsidP="00EF40A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aperone CupC2</w:t>
            </w:r>
          </w:p>
        </w:tc>
      </w:tr>
      <w:tr w:rsidR="00D724EB" w:rsidRPr="00EF40AA" w14:paraId="65FA46CB" w14:textId="77777777" w:rsidTr="00EF40AA">
        <w:trPr>
          <w:trHeight w:val="50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C06F76D" w14:textId="220E3E0C" w:rsidR="00D724EB" w:rsidRPr="00394608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9460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A0994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024ECF77" w14:textId="77777777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53.3333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2479CAEB" w14:textId="77777777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31.6667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6F6A662C" w14:textId="77777777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2.79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FDE9DCB" w14:textId="77777777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9.26333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7A585FAA" w14:textId="77777777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0.5993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B5B04AE" w14:textId="77777777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06354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DCF4DDE" w14:textId="77777777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62305</w:t>
            </w:r>
          </w:p>
        </w:tc>
        <w:tc>
          <w:tcPr>
            <w:tcW w:w="1141" w:type="dxa"/>
            <w:shd w:val="clear" w:color="000000" w:fill="8EA9DB"/>
            <w:noWrap/>
            <w:vAlign w:val="center"/>
            <w:hideMark/>
          </w:tcPr>
          <w:p w14:paraId="74EB2280" w14:textId="77777777" w:rsidR="00D724EB" w:rsidRPr="00394608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9460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upC3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C731504" w14:textId="77777777" w:rsidR="00D724EB" w:rsidRPr="00EF40AA" w:rsidRDefault="00D724EB" w:rsidP="00EF40A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usher CupC3</w:t>
            </w:r>
          </w:p>
        </w:tc>
      </w:tr>
      <w:tr w:rsidR="00D724EB" w:rsidRPr="00EF40AA" w14:paraId="442EE0BA" w14:textId="77777777" w:rsidTr="00EF40AA">
        <w:trPr>
          <w:trHeight w:val="50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D7ABBD4" w14:textId="176F04CA" w:rsidR="00D724EB" w:rsidRPr="00394608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9460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A2128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788484EF" w14:textId="77777777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96.3333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0EECCBA0" w14:textId="77777777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651.33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2D4C63E9" w14:textId="77777777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7.1033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6A1B09E" w14:textId="77777777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517.17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64018878" w14:textId="77777777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4.7853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9DD5317" w14:textId="77777777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.90E-17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AC9579F" w14:textId="77777777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.53E-176</w:t>
            </w:r>
          </w:p>
        </w:tc>
        <w:tc>
          <w:tcPr>
            <w:tcW w:w="1141" w:type="dxa"/>
            <w:shd w:val="clear" w:color="000000" w:fill="00FF00"/>
            <w:noWrap/>
            <w:vAlign w:val="center"/>
            <w:hideMark/>
          </w:tcPr>
          <w:p w14:paraId="0933466E" w14:textId="77777777" w:rsidR="00D724EB" w:rsidRPr="00394608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9460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upA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A9E40F6" w14:textId="77777777" w:rsidR="00D724EB" w:rsidRPr="00EF40AA" w:rsidRDefault="00D724EB" w:rsidP="00EF40A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fimbrial subunit CupA1</w:t>
            </w:r>
          </w:p>
        </w:tc>
      </w:tr>
      <w:tr w:rsidR="00D724EB" w:rsidRPr="00EF40AA" w14:paraId="70AD716E" w14:textId="77777777" w:rsidTr="00EF40AA">
        <w:trPr>
          <w:trHeight w:val="50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57024B9" w14:textId="1917763A" w:rsidR="00D724EB" w:rsidRPr="00394608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9460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A2129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4A3DAF4A" w14:textId="77777777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.666667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3B7A7ACE" w14:textId="77777777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74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64C61144" w14:textId="77777777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.206667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D915524" w14:textId="77777777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71.98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6B7C0E15" w14:textId="77777777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5.7629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1352AD3" w14:textId="77777777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.50E-12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FB8A968" w14:textId="77777777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.13E-118</w:t>
            </w:r>
          </w:p>
        </w:tc>
        <w:tc>
          <w:tcPr>
            <w:tcW w:w="1141" w:type="dxa"/>
            <w:shd w:val="clear" w:color="000000" w:fill="00FF00"/>
            <w:noWrap/>
            <w:vAlign w:val="center"/>
            <w:hideMark/>
          </w:tcPr>
          <w:p w14:paraId="2A47E2EF" w14:textId="77777777" w:rsidR="00D724EB" w:rsidRPr="00394608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9460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upA2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45DE1D5" w14:textId="77777777" w:rsidR="00D724EB" w:rsidRPr="00EF40AA" w:rsidRDefault="00D724EB" w:rsidP="00EF40A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aperone CupA2</w:t>
            </w:r>
          </w:p>
        </w:tc>
      </w:tr>
      <w:tr w:rsidR="00D724EB" w:rsidRPr="00EF40AA" w14:paraId="19228126" w14:textId="77777777" w:rsidTr="00EF40AA">
        <w:trPr>
          <w:trHeight w:val="50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8E58CFC" w14:textId="341F556E" w:rsidR="00D724EB" w:rsidRPr="00394608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9460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A2130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295E7B7C" w14:textId="77777777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8.66667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28B41904" w14:textId="77777777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02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2030878C" w14:textId="77777777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49333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00CCB837" w14:textId="77777777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7.79667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48C3CBDB" w14:textId="77777777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5.0028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A705B0B" w14:textId="77777777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.39E-11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36162B3" w14:textId="77777777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23E-114</w:t>
            </w:r>
          </w:p>
        </w:tc>
        <w:tc>
          <w:tcPr>
            <w:tcW w:w="1141" w:type="dxa"/>
            <w:shd w:val="clear" w:color="000000" w:fill="00FF00"/>
            <w:noWrap/>
            <w:vAlign w:val="center"/>
            <w:hideMark/>
          </w:tcPr>
          <w:p w14:paraId="2A146597" w14:textId="77777777" w:rsidR="00D724EB" w:rsidRPr="00394608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9460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upA3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A79AE5A" w14:textId="77777777" w:rsidR="00D724EB" w:rsidRPr="00EF40AA" w:rsidRDefault="00D724EB" w:rsidP="00EF40A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usher CupA3</w:t>
            </w:r>
          </w:p>
        </w:tc>
      </w:tr>
      <w:tr w:rsidR="00D724EB" w:rsidRPr="00EF40AA" w14:paraId="4F02E7A1" w14:textId="77777777" w:rsidTr="00EF40AA">
        <w:trPr>
          <w:trHeight w:val="50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BC14919" w14:textId="311D25F1" w:rsidR="00D724EB" w:rsidRPr="00394608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9460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A2131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211E2A10" w14:textId="77777777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9.666667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1D406375" w14:textId="77777777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22.6667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4A344975" w14:textId="77777777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63333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2F2F20F" w14:textId="77777777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7.43667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4D3CFA26" w14:textId="77777777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4.5205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7554F55" w14:textId="77777777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.37E-7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ED14D50" w14:textId="77777777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18E-67</w:t>
            </w:r>
          </w:p>
        </w:tc>
        <w:tc>
          <w:tcPr>
            <w:tcW w:w="1141" w:type="dxa"/>
            <w:shd w:val="clear" w:color="000000" w:fill="00FF00"/>
            <w:noWrap/>
            <w:vAlign w:val="center"/>
            <w:hideMark/>
          </w:tcPr>
          <w:p w14:paraId="1E8FE34F" w14:textId="77777777" w:rsidR="00D724EB" w:rsidRPr="00394608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9460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upA4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2D275EE" w14:textId="77777777" w:rsidR="00D724EB" w:rsidRPr="00EF40AA" w:rsidRDefault="00D724EB" w:rsidP="00EF40A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fimbrial subunit CupA4</w:t>
            </w:r>
          </w:p>
        </w:tc>
      </w:tr>
      <w:tr w:rsidR="00D724EB" w:rsidRPr="00EF40AA" w14:paraId="4A746433" w14:textId="77777777" w:rsidTr="00EF40AA">
        <w:trPr>
          <w:trHeight w:val="50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D7CDFDC" w14:textId="4645653E" w:rsidR="00D724EB" w:rsidRPr="00394608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9460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A2132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7AA4C2A0" w14:textId="77777777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1DCB6DD0" w14:textId="77777777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1.66667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20407771" w14:textId="77777777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.35333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432EA56" w14:textId="77777777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1.20667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054DF9A" w14:textId="77777777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3.7372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312E22D" w14:textId="77777777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9.27E-2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67B99E9" w14:textId="77777777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.14E-25</w:t>
            </w:r>
          </w:p>
        </w:tc>
        <w:tc>
          <w:tcPr>
            <w:tcW w:w="1141" w:type="dxa"/>
            <w:shd w:val="clear" w:color="000000" w:fill="00FF00"/>
            <w:noWrap/>
            <w:vAlign w:val="center"/>
            <w:hideMark/>
          </w:tcPr>
          <w:p w14:paraId="6ECC5702" w14:textId="77777777" w:rsidR="00D724EB" w:rsidRPr="00394608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9460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upA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AC7B4EB" w14:textId="77777777" w:rsidR="00D724EB" w:rsidRPr="00EF40AA" w:rsidRDefault="00D724EB" w:rsidP="00EF40A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aperone CupA5</w:t>
            </w:r>
          </w:p>
        </w:tc>
      </w:tr>
      <w:tr w:rsidR="00D724EB" w:rsidRPr="00EF40AA" w14:paraId="75E1B6B6" w14:textId="77777777" w:rsidTr="00EF40AA">
        <w:trPr>
          <w:trHeight w:val="50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E34E7A5" w14:textId="6F49DB6E" w:rsidR="00D724EB" w:rsidRPr="00394608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9460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A2133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7EA78D17" w14:textId="77777777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CDC97C6" w14:textId="77777777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11.6667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35B780D7" w14:textId="77777777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526667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BD67FF6" w14:textId="77777777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3.69333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4EF7E1A0" w14:textId="77777777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4.4615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6978820" w14:textId="77777777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.14E-4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E4DF4AA" w14:textId="77777777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.04E-40</w:t>
            </w:r>
          </w:p>
        </w:tc>
        <w:tc>
          <w:tcPr>
            <w:tcW w:w="1141" w:type="dxa"/>
            <w:shd w:val="clear" w:color="000000" w:fill="00FF00"/>
            <w:noWrap/>
            <w:vAlign w:val="center"/>
            <w:hideMark/>
          </w:tcPr>
          <w:p w14:paraId="1FAFEAB6" w14:textId="77777777" w:rsidR="00D724EB" w:rsidRPr="00394608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9460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A2133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1A1C3CF" w14:textId="77777777" w:rsidR="00D724EB" w:rsidRPr="00EF40AA" w:rsidRDefault="00D724EB" w:rsidP="00EF40A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ypothetical protein</w:t>
            </w:r>
          </w:p>
        </w:tc>
      </w:tr>
      <w:tr w:rsidR="00D724EB" w:rsidRPr="00EF40AA" w14:paraId="760F94D9" w14:textId="77777777" w:rsidTr="00EF40AA">
        <w:trPr>
          <w:trHeight w:val="50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F2B4E23" w14:textId="5C651AE7" w:rsidR="00D724EB" w:rsidRPr="00394608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9460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A4081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6B6195D0" w14:textId="2DC5FCF1" w:rsidR="00D724EB" w:rsidRPr="00EF40AA" w:rsidRDefault="00D724EB" w:rsidP="00EF40A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7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19BD4B92" w14:textId="1F85680B" w:rsidR="00D724EB" w:rsidRPr="00EF40AA" w:rsidRDefault="00D724EB" w:rsidP="00EF40A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8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0E08CF06" w14:textId="5BF53434" w:rsidR="00D724EB" w:rsidRPr="00EF40AA" w:rsidRDefault="00D724EB" w:rsidP="00EF40A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.616667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02FAC863" w14:textId="68E0904C" w:rsidR="00D724EB" w:rsidRPr="00EF40AA" w:rsidRDefault="00D724EB" w:rsidP="00EF40A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3.93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69E64213" w14:textId="0A0C928C" w:rsidR="00D724EB" w:rsidRPr="00EF40AA" w:rsidRDefault="00D724EB" w:rsidP="00EF40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1.3284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181B104" w14:textId="1F5EBDA8" w:rsidR="00D724EB" w:rsidRPr="00EF40AA" w:rsidRDefault="00D724EB" w:rsidP="00EF40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.16E-0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770B654" w14:textId="109EA3BC" w:rsidR="00D724EB" w:rsidRPr="00EF40AA" w:rsidRDefault="00D724EB" w:rsidP="00EF40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9.64E-06</w:t>
            </w:r>
          </w:p>
        </w:tc>
        <w:tc>
          <w:tcPr>
            <w:tcW w:w="1141" w:type="dxa"/>
            <w:shd w:val="clear" w:color="000000" w:fill="00FFFF"/>
            <w:noWrap/>
            <w:vAlign w:val="center"/>
            <w:hideMark/>
          </w:tcPr>
          <w:p w14:paraId="2A0F801F" w14:textId="30FC24A3" w:rsidR="00D724EB" w:rsidRPr="00394608" w:rsidRDefault="00D724EB" w:rsidP="00EF40A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9460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upB6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CC6EA18" w14:textId="752F221B" w:rsidR="00D724EB" w:rsidRPr="00EF40AA" w:rsidRDefault="00D724EB" w:rsidP="00EF40A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fimbrial subunit CupB6</w:t>
            </w:r>
          </w:p>
        </w:tc>
      </w:tr>
      <w:tr w:rsidR="00D724EB" w:rsidRPr="00EF40AA" w14:paraId="28C575D4" w14:textId="77777777" w:rsidTr="00EF40AA">
        <w:trPr>
          <w:trHeight w:val="50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ECE4C08" w14:textId="214833B0" w:rsidR="00D724EB" w:rsidRPr="00394608" w:rsidRDefault="00D724EB" w:rsidP="00EF40A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9460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A4082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5B47AAD8" w14:textId="4415680C" w:rsidR="00D724EB" w:rsidRPr="00EF40AA" w:rsidRDefault="00D724EB" w:rsidP="00EF40A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7.3333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6771F56F" w14:textId="76650EE9" w:rsidR="00D724EB" w:rsidRPr="00EF40AA" w:rsidRDefault="00D724EB" w:rsidP="00EF40A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29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19E1A2C8" w14:textId="1C66A657" w:rsidR="00D724EB" w:rsidRPr="00EF40AA" w:rsidRDefault="00D724EB" w:rsidP="00EF40A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.25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002E8503" w14:textId="37D6F12F" w:rsidR="00D724EB" w:rsidRPr="00EF40AA" w:rsidRDefault="00D724EB" w:rsidP="00EF40A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1.99333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3B179F7" w14:textId="3CDAC534" w:rsidR="00D724EB" w:rsidRPr="00EF40AA" w:rsidRDefault="00D724EB" w:rsidP="00EF40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1.6108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AA0C337" w14:textId="49DCA598" w:rsidR="00D724EB" w:rsidRPr="00EF40AA" w:rsidRDefault="00D724EB" w:rsidP="00EF40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99E-1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46DC598" w14:textId="41176E0F" w:rsidR="00D724EB" w:rsidRPr="00EF40AA" w:rsidRDefault="00D724EB" w:rsidP="00EF40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9.49E-18</w:t>
            </w:r>
          </w:p>
        </w:tc>
        <w:tc>
          <w:tcPr>
            <w:tcW w:w="1141" w:type="dxa"/>
            <w:shd w:val="clear" w:color="000000" w:fill="00FFFF"/>
            <w:noWrap/>
            <w:vAlign w:val="center"/>
            <w:hideMark/>
          </w:tcPr>
          <w:p w14:paraId="22420F20" w14:textId="27B17260" w:rsidR="00D724EB" w:rsidRPr="00394608" w:rsidRDefault="00D724EB" w:rsidP="00EF40A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9460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upB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7364A18" w14:textId="1A3B02DF" w:rsidR="00D724EB" w:rsidRPr="00EF40AA" w:rsidRDefault="00D724EB" w:rsidP="00EF40A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adhesive protein CupB5</w:t>
            </w:r>
          </w:p>
        </w:tc>
      </w:tr>
      <w:tr w:rsidR="00D724EB" w:rsidRPr="00EF40AA" w14:paraId="536E4284" w14:textId="77777777" w:rsidTr="00EF40AA">
        <w:trPr>
          <w:trHeight w:val="50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A460A33" w14:textId="7DE03A03" w:rsidR="00D724EB" w:rsidRPr="00394608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9460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A4083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2C022B9B" w14:textId="152B71B7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6A4FB46B" w14:textId="705D085A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.333333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0EC96848" w14:textId="3F1320CB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496667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FB24BD9" w14:textId="6808BC54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.66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5614BECA" w14:textId="24AA66AA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0.8608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4E827FE" w14:textId="5812AC6B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1729447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9532899" w14:textId="043B823F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4197658</w:t>
            </w:r>
          </w:p>
        </w:tc>
        <w:tc>
          <w:tcPr>
            <w:tcW w:w="1141" w:type="dxa"/>
            <w:shd w:val="clear" w:color="000000" w:fill="00FFFF"/>
            <w:noWrap/>
            <w:vAlign w:val="center"/>
            <w:hideMark/>
          </w:tcPr>
          <w:p w14:paraId="564929A8" w14:textId="7BCF0057" w:rsidR="00D724EB" w:rsidRPr="00394608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9460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upB4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7FA2BC6" w14:textId="54C0B70D" w:rsidR="00D724EB" w:rsidRPr="00EF40AA" w:rsidRDefault="00D724EB" w:rsidP="00EF40A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aperone CupB4</w:t>
            </w:r>
          </w:p>
        </w:tc>
      </w:tr>
      <w:tr w:rsidR="00D724EB" w:rsidRPr="00EF40AA" w14:paraId="470819FE" w14:textId="77777777" w:rsidTr="00EF40AA">
        <w:trPr>
          <w:trHeight w:val="50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7FA97E5" w14:textId="7BFEBEF3" w:rsidR="00D724EB" w:rsidRPr="00394608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9460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A4084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73A21324" w14:textId="7EBC59F9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1.33333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2BC53BF3" w14:textId="689F7043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0.33333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48999419" w14:textId="481AA0D5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76333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6D34D1C" w14:textId="45AF7ABB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.886667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334216B2" w14:textId="52B738F5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1.7335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96D773F" w14:textId="5542FDD4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.48E-1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784516D" w14:textId="4754BEE6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9.26E-09</w:t>
            </w:r>
          </w:p>
        </w:tc>
        <w:tc>
          <w:tcPr>
            <w:tcW w:w="1141" w:type="dxa"/>
            <w:shd w:val="clear" w:color="000000" w:fill="00FFFF"/>
            <w:noWrap/>
            <w:vAlign w:val="center"/>
            <w:hideMark/>
          </w:tcPr>
          <w:p w14:paraId="3A349C83" w14:textId="533EA517" w:rsidR="00D724EB" w:rsidRPr="00394608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9460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upB3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6787AB4" w14:textId="4421213A" w:rsidR="00D724EB" w:rsidRPr="00EF40AA" w:rsidRDefault="00D724EB" w:rsidP="00EF40A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usher CupB3</w:t>
            </w:r>
          </w:p>
        </w:tc>
      </w:tr>
      <w:tr w:rsidR="00D724EB" w:rsidRPr="00EF40AA" w14:paraId="62DFB27C" w14:textId="77777777" w:rsidTr="00EF40AA">
        <w:trPr>
          <w:trHeight w:val="50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CD9ED82" w14:textId="36C2089C" w:rsidR="00D724EB" w:rsidRPr="00394608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9460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A4085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6F794B99" w14:textId="0E81C920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.333333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1B560F57" w14:textId="38BC46A6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8.66667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4F973FAA" w14:textId="5523794A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61333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78724C66" w14:textId="4F340CB1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7.83333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53E9D79F" w14:textId="611485DA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3.4736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D01BE43" w14:textId="59E48370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.82E-1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6ECDF77" w14:textId="60214C94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.81E-15</w:t>
            </w:r>
          </w:p>
        </w:tc>
        <w:tc>
          <w:tcPr>
            <w:tcW w:w="1141" w:type="dxa"/>
            <w:shd w:val="clear" w:color="000000" w:fill="00FFFF"/>
            <w:noWrap/>
            <w:vAlign w:val="center"/>
            <w:hideMark/>
          </w:tcPr>
          <w:p w14:paraId="5845AAE0" w14:textId="6D398234" w:rsidR="00D724EB" w:rsidRPr="00394608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9460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upB2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40AF180" w14:textId="4A663AD4" w:rsidR="00D724EB" w:rsidRPr="00EF40AA" w:rsidRDefault="00D724EB" w:rsidP="00EF40A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haperone CupB2</w:t>
            </w:r>
          </w:p>
        </w:tc>
      </w:tr>
      <w:tr w:rsidR="00D724EB" w:rsidRPr="00EF40AA" w14:paraId="688338BC" w14:textId="77777777" w:rsidTr="00EF40AA">
        <w:trPr>
          <w:trHeight w:val="50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ACF29F8" w14:textId="45BB32E6" w:rsidR="00D724EB" w:rsidRPr="00394608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9460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A4086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3889F0A7" w14:textId="43FA1A92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9.33333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1EE1FD2E" w14:textId="0726DA5D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53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5EBA7E43" w14:textId="5CA82325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6.5133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38AC527" w14:textId="2D8A2634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37.8667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6DBA49D3" w14:textId="1BDC7DBA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3.1119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EAF09A2" w14:textId="6E6BF755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.92E-4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C114792" w14:textId="75EB1722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.11E-44</w:t>
            </w:r>
          </w:p>
        </w:tc>
        <w:tc>
          <w:tcPr>
            <w:tcW w:w="1141" w:type="dxa"/>
            <w:shd w:val="clear" w:color="000000" w:fill="00FFFF"/>
            <w:noWrap/>
            <w:vAlign w:val="center"/>
            <w:hideMark/>
          </w:tcPr>
          <w:p w14:paraId="7DF37CF5" w14:textId="6C9E99E2" w:rsidR="00D724EB" w:rsidRPr="00394608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9460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cupB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9038EA0" w14:textId="226B3D91" w:rsidR="00D724EB" w:rsidRPr="00EF40AA" w:rsidRDefault="00D724EB" w:rsidP="00EF40A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fimbrial subunit CupB1</w:t>
            </w:r>
          </w:p>
        </w:tc>
      </w:tr>
      <w:tr w:rsidR="00D724EB" w:rsidRPr="00EF40AA" w14:paraId="2AB1B516" w14:textId="77777777" w:rsidTr="00EF40AA">
        <w:trPr>
          <w:trHeight w:val="541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D247AE0" w14:textId="4D296B08" w:rsidR="00D724EB" w:rsidRPr="00394608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9460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A4550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4B8A94D4" w14:textId="0364B201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74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1E7C5E5C" w14:textId="243A5B4B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20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243CC4FE" w14:textId="6C898D3B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19.553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A5E0862" w14:textId="24F2332D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44.54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47475B7" w14:textId="344377C6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1.5844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2D4A65A" w14:textId="65D2C96A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90E-2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2FE9F5D" w14:textId="442E58C6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08E-20</w:t>
            </w:r>
          </w:p>
        </w:tc>
        <w:tc>
          <w:tcPr>
            <w:tcW w:w="1141" w:type="dxa"/>
            <w:shd w:val="clear" w:color="000000" w:fill="FFFF00"/>
            <w:noWrap/>
            <w:vAlign w:val="center"/>
            <w:hideMark/>
          </w:tcPr>
          <w:p w14:paraId="3D34965E" w14:textId="3225AFB0" w:rsidR="00D724EB" w:rsidRPr="00394608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9460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fimU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B0ADC49" w14:textId="6A048468" w:rsidR="00D724EB" w:rsidRPr="00EF40AA" w:rsidRDefault="00D724EB" w:rsidP="00EF40A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type 4 fimbrial biogenesis protein FimU</w:t>
            </w:r>
          </w:p>
        </w:tc>
      </w:tr>
      <w:tr w:rsidR="00D724EB" w:rsidRPr="00EF40AA" w14:paraId="3F0D445A" w14:textId="77777777" w:rsidTr="00EF40AA">
        <w:trPr>
          <w:trHeight w:val="1006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E7CDB4A" w14:textId="3E70BFB9" w:rsidR="00D724EB" w:rsidRPr="00394608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9460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A4551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16F59EF8" w14:textId="43F5F2B8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43.333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67E057F3" w14:textId="7818F86E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13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249AE689" w14:textId="18065F75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3.4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58AE6C4" w14:textId="6366FC9D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33.0733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CC3D49B" w14:textId="780B4255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1.5351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FC00B43" w14:textId="14D7749B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.85E-2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57CD1B9" w14:textId="488CE2A9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.24E-20</w:t>
            </w:r>
          </w:p>
        </w:tc>
        <w:tc>
          <w:tcPr>
            <w:tcW w:w="1141" w:type="dxa"/>
            <w:shd w:val="clear" w:color="000000" w:fill="FFFF00"/>
            <w:noWrap/>
            <w:vAlign w:val="center"/>
            <w:hideMark/>
          </w:tcPr>
          <w:p w14:paraId="40866B84" w14:textId="3D3016E8" w:rsidR="00D724EB" w:rsidRPr="00394608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9460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ilV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98E9C42" w14:textId="40F2B6C5" w:rsidR="00D724EB" w:rsidRPr="00EF40AA" w:rsidRDefault="00D724EB" w:rsidP="00EF40A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type 4 fimbrial biogenesis protein PilV</w:t>
            </w:r>
          </w:p>
        </w:tc>
      </w:tr>
      <w:tr w:rsidR="00D724EB" w:rsidRPr="00EF40AA" w14:paraId="35971A3C" w14:textId="77777777" w:rsidTr="00EF40AA">
        <w:trPr>
          <w:trHeight w:val="50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B040942" w14:textId="3ABB0546" w:rsidR="00D724EB" w:rsidRPr="00394608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9460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A4552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64E41DA3" w14:textId="55A47DFC" w:rsidR="00D724EB" w:rsidRPr="00EF40AA" w:rsidRDefault="00D724EB" w:rsidP="00EF40A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01.667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1E51EF60" w14:textId="739A5A59" w:rsidR="00D724EB" w:rsidRPr="00EF40AA" w:rsidRDefault="00D724EB" w:rsidP="00EF40A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58.667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485904B3" w14:textId="3733CE51" w:rsidR="00D724EB" w:rsidRPr="00EF40AA" w:rsidRDefault="00D724EB" w:rsidP="00EF40A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4.6933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A16242A" w14:textId="72FFB7EA" w:rsidR="00D724EB" w:rsidRPr="00EF40AA" w:rsidRDefault="00D724EB" w:rsidP="00EF40AA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76.9333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5E7630A1" w14:textId="38FEC74D" w:rsidR="00D724EB" w:rsidRPr="00EF40AA" w:rsidRDefault="00D724EB" w:rsidP="00EF40A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1.4826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734745D" w14:textId="6510C353" w:rsidR="00D724EB" w:rsidRPr="00EF40AA" w:rsidRDefault="00D724EB" w:rsidP="00EF40A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.12E-2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26118DC" w14:textId="6FCDAE9A" w:rsidR="00D724EB" w:rsidRPr="00EF40AA" w:rsidRDefault="00D724EB" w:rsidP="00EF40A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.20E-19</w:t>
            </w:r>
          </w:p>
        </w:tc>
        <w:tc>
          <w:tcPr>
            <w:tcW w:w="1141" w:type="dxa"/>
            <w:shd w:val="clear" w:color="000000" w:fill="FFFF00"/>
            <w:noWrap/>
            <w:vAlign w:val="center"/>
            <w:hideMark/>
          </w:tcPr>
          <w:p w14:paraId="52037A2D" w14:textId="4250B136" w:rsidR="00D724EB" w:rsidRPr="00394608" w:rsidRDefault="00D724EB" w:rsidP="00EF40AA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9460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ilW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597A4B8" w14:textId="017C1D75" w:rsidR="00D724EB" w:rsidRPr="00EF40AA" w:rsidRDefault="00D724EB" w:rsidP="00EF40AA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type 4 fimbrial biogenesis protein PilW</w:t>
            </w:r>
          </w:p>
        </w:tc>
      </w:tr>
      <w:tr w:rsidR="00D724EB" w:rsidRPr="00EF40AA" w14:paraId="0D003FB6" w14:textId="77777777" w:rsidTr="00EF40AA">
        <w:trPr>
          <w:trHeight w:val="50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0D63F26" w14:textId="5ECED9BF" w:rsidR="00D724EB" w:rsidRPr="00394608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9460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A4553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364155FE" w14:textId="3075F4BA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14.333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038CCC2B" w14:textId="2E19451E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47.333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4B8132DC" w14:textId="551DEE0F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0.98667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6890654" w14:textId="2F59FAB5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79.2867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41C48747" w14:textId="07216B8D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1.6052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B868290" w14:textId="17F756C0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.99E-2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24BAAFF" w14:textId="3A2B56F2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97E-18</w:t>
            </w:r>
          </w:p>
        </w:tc>
        <w:tc>
          <w:tcPr>
            <w:tcW w:w="1141" w:type="dxa"/>
            <w:shd w:val="clear" w:color="000000" w:fill="FFFF00"/>
            <w:noWrap/>
            <w:vAlign w:val="center"/>
            <w:hideMark/>
          </w:tcPr>
          <w:p w14:paraId="0BEBECEE" w14:textId="19751C91" w:rsidR="00D724EB" w:rsidRPr="00394608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9460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ilX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67EE411" w14:textId="673BC018" w:rsidR="00D724EB" w:rsidRPr="00EF40AA" w:rsidRDefault="00D724EB" w:rsidP="00EF40A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type 4 fimbrial biogenesis protein PilX</w:t>
            </w:r>
          </w:p>
        </w:tc>
      </w:tr>
      <w:tr w:rsidR="00D724EB" w:rsidRPr="00EF40AA" w14:paraId="20106A9E" w14:textId="77777777" w:rsidTr="00EF40AA">
        <w:trPr>
          <w:trHeight w:val="50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D98F34B" w14:textId="4CFEDA9E" w:rsidR="00D724EB" w:rsidRPr="00394608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9460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A4554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4FBA7DB4" w14:textId="277E07A8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463.33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40754D17" w14:textId="61ADB8F1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204.67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6F1B3801" w14:textId="7E9E5507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44.5167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0240779A" w14:textId="3C09ED92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07.4833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7E38FE85" w14:textId="66E4AAA9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1.0982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B8941A2" w14:textId="183F8DD6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.17E-1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BA7C470" w14:textId="49222A2B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9.21E-16</w:t>
            </w:r>
          </w:p>
        </w:tc>
        <w:tc>
          <w:tcPr>
            <w:tcW w:w="1141" w:type="dxa"/>
            <w:shd w:val="clear" w:color="000000" w:fill="FFFF00"/>
            <w:noWrap/>
            <w:vAlign w:val="center"/>
            <w:hideMark/>
          </w:tcPr>
          <w:p w14:paraId="3E27B569" w14:textId="4A092EAD" w:rsidR="00D724EB" w:rsidRPr="00394608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9460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ilY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8A3D432" w14:textId="53DB8776" w:rsidR="00D724EB" w:rsidRPr="00EF40AA" w:rsidRDefault="00D724EB" w:rsidP="00EF40A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type 4 fimbrial biogenesis protein PilY1</w:t>
            </w:r>
          </w:p>
        </w:tc>
      </w:tr>
      <w:tr w:rsidR="00D724EB" w:rsidRPr="00EF40AA" w14:paraId="0D5140BB" w14:textId="77777777" w:rsidTr="00EF40AA">
        <w:trPr>
          <w:trHeight w:val="50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0D6EAD1" w14:textId="23265985" w:rsidR="00D724EB" w:rsidRPr="00394608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9460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A4555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3FFB2F57" w14:textId="1F8B6699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11.667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2253E729" w14:textId="0DA41637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69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07D7DF79" w14:textId="50BB96E0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72.0467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7FA4D4AF" w14:textId="2A1FB18D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83.4933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71803276" w14:textId="05D4468B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1.2665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E1CC07E" w14:textId="783B86AD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.12E-1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01183B5" w14:textId="0E567E26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.27E-09</w:t>
            </w:r>
          </w:p>
        </w:tc>
        <w:tc>
          <w:tcPr>
            <w:tcW w:w="1141" w:type="dxa"/>
            <w:shd w:val="clear" w:color="000000" w:fill="FFFF00"/>
            <w:noWrap/>
            <w:vAlign w:val="center"/>
            <w:hideMark/>
          </w:tcPr>
          <w:p w14:paraId="0AF679BE" w14:textId="4E4271D5" w:rsidR="00D724EB" w:rsidRPr="00394608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9460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ilY2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1B02390" w14:textId="5827C000" w:rsidR="00D724EB" w:rsidRPr="00EF40AA" w:rsidRDefault="00D724EB" w:rsidP="00EF40A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type 4 fimbrial biogenesis protein PilY2</w:t>
            </w:r>
          </w:p>
        </w:tc>
      </w:tr>
      <w:tr w:rsidR="00D724EB" w:rsidRPr="00EF40AA" w14:paraId="1A4004BF" w14:textId="77777777" w:rsidTr="00EF40AA">
        <w:trPr>
          <w:trHeight w:val="50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12CEB54" w14:textId="2AD212F0" w:rsidR="00D724EB" w:rsidRPr="00394608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9460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A4556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334C9B21" w14:textId="5C946989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88.667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1CE821E0" w14:textId="06A9DE56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53.333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10684809" w14:textId="047921FB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78.26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0BA03F34" w14:textId="00D6DFD3" w:rsidR="00D724EB" w:rsidRPr="00EF40AA" w:rsidRDefault="00D724EB" w:rsidP="00EF40A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97.9967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DA55305" w14:textId="3AD502FB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1.1823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A6EAD95" w14:textId="6B248C17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.26E-1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3062F9E" w14:textId="701B556F" w:rsidR="00D724EB" w:rsidRPr="00EF40AA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.19E-12</w:t>
            </w:r>
          </w:p>
        </w:tc>
        <w:tc>
          <w:tcPr>
            <w:tcW w:w="1141" w:type="dxa"/>
            <w:shd w:val="clear" w:color="000000" w:fill="FFFF00"/>
            <w:noWrap/>
            <w:vAlign w:val="center"/>
            <w:hideMark/>
          </w:tcPr>
          <w:p w14:paraId="0F5D9392" w14:textId="78E866A2" w:rsidR="00D724EB" w:rsidRPr="00394608" w:rsidRDefault="00D724EB" w:rsidP="00EF40A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94608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ilE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F39DF7F" w14:textId="187AF46A" w:rsidR="00D724EB" w:rsidRPr="00EF40AA" w:rsidRDefault="00D724EB" w:rsidP="00EF40A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F40AA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type 4 fimbrial biogenesis protein PilE</w:t>
            </w:r>
          </w:p>
        </w:tc>
      </w:tr>
    </w:tbl>
    <w:p w14:paraId="2C101E67" w14:textId="4B9A4EDD" w:rsidR="00B7296A" w:rsidRDefault="00CD19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tended data Table 2</w:t>
      </w:r>
      <w:r w:rsidR="007205C0" w:rsidRPr="007205C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FF8C77F" w14:textId="77777777" w:rsidR="00B7296A" w:rsidRDefault="00B7296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4ED80D3" w14:textId="3D97D9CF" w:rsidR="002865D1" w:rsidRPr="00B7296A" w:rsidRDefault="00B7296A" w:rsidP="00B7296A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043D9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Extended data 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EF40AA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/>
          <w:sz w:val="24"/>
          <w:szCs w:val="24"/>
        </w:rPr>
        <w:t xml:space="preserve">reduced </w:t>
      </w:r>
      <w:r w:rsidRPr="00EF40AA">
        <w:rPr>
          <w:rFonts w:ascii="Times New Roman" w:hAnsi="Times New Roman" w:cs="Times New Roman"/>
          <w:sz w:val="24"/>
          <w:szCs w:val="24"/>
        </w:rPr>
        <w:t>expression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3F03B1">
        <w:rPr>
          <w:rFonts w:ascii="Times New Roman" w:hAnsi="Times New Roman" w:cs="Times New Roman"/>
          <w:sz w:val="24"/>
          <w:szCs w:val="24"/>
        </w:rPr>
        <w:t xml:space="preserve"> </w:t>
      </w:r>
      <w:r w:rsidRPr="00EF40AA">
        <w:rPr>
          <w:rFonts w:ascii="Times New Roman" w:hAnsi="Times New Roman" w:cs="Times New Roman"/>
          <w:sz w:val="24"/>
          <w:szCs w:val="24"/>
        </w:rPr>
        <w:t xml:space="preserve">pilus </w:t>
      </w:r>
      <w:r>
        <w:rPr>
          <w:rFonts w:ascii="Times New Roman" w:hAnsi="Times New Roman" w:cs="Times New Roman"/>
          <w:sz w:val="24"/>
          <w:szCs w:val="24"/>
        </w:rPr>
        <w:t xml:space="preserve">genes in </w:t>
      </w:r>
      <w:r w:rsidRPr="00EF40AA">
        <w:rPr>
          <w:rFonts w:ascii="宋体" w:eastAsia="宋体" w:hAnsi="宋体" w:cs="宋体" w:hint="eastAsia"/>
          <w:sz w:val="24"/>
          <w:szCs w:val="24"/>
        </w:rPr>
        <w:t>△</w:t>
      </w:r>
      <w:r w:rsidRPr="003F03B1">
        <w:rPr>
          <w:rFonts w:ascii="Times New Roman" w:hAnsi="Times New Roman" w:cs="Times New Roman"/>
          <w:i/>
          <w:iCs/>
          <w:sz w:val="24"/>
          <w:szCs w:val="24"/>
        </w:rPr>
        <w:t>PA0034</w:t>
      </w:r>
      <w:r w:rsidRPr="00EF40A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mpared to </w:t>
      </w:r>
      <w:r w:rsidRPr="00EF40AA">
        <w:rPr>
          <w:rFonts w:ascii="Times New Roman" w:hAnsi="Times New Roman" w:cs="Times New Roman"/>
          <w:sz w:val="24"/>
          <w:szCs w:val="24"/>
        </w:rPr>
        <w:t>PAO1</w:t>
      </w:r>
      <w:r>
        <w:rPr>
          <w:rFonts w:ascii="Times New Roman" w:hAnsi="Times New Roman" w:cs="Times New Roman"/>
          <w:sz w:val="24"/>
          <w:szCs w:val="24"/>
        </w:rPr>
        <w:t xml:space="preserve"> strains, data from RNA-seq analysis.</w:t>
      </w:r>
    </w:p>
    <w:sectPr w:rsidR="002865D1" w:rsidRPr="00B7296A" w:rsidSect="00FC78AD">
      <w:pgSz w:w="11906" w:h="16838" w:code="9"/>
      <w:pgMar w:top="851" w:right="567" w:bottom="567" w:left="56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FE6F85" w14:textId="77777777" w:rsidR="00FC78AD" w:rsidRDefault="00FC78AD" w:rsidP="003C4B49">
      <w:r>
        <w:separator/>
      </w:r>
    </w:p>
  </w:endnote>
  <w:endnote w:type="continuationSeparator" w:id="0">
    <w:p w14:paraId="03BEED07" w14:textId="77777777" w:rsidR="00FC78AD" w:rsidRDefault="00FC78AD" w:rsidP="003C4B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0AF08F" w14:textId="77777777" w:rsidR="00FC78AD" w:rsidRDefault="00FC78AD" w:rsidP="003C4B49">
      <w:r>
        <w:separator/>
      </w:r>
    </w:p>
  </w:footnote>
  <w:footnote w:type="continuationSeparator" w:id="0">
    <w:p w14:paraId="51A749C7" w14:textId="77777777" w:rsidR="00FC78AD" w:rsidRDefault="00FC78AD" w:rsidP="003C4B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6D2"/>
    <w:rsid w:val="0024687C"/>
    <w:rsid w:val="002865D1"/>
    <w:rsid w:val="002B5130"/>
    <w:rsid w:val="00394608"/>
    <w:rsid w:val="003C4B49"/>
    <w:rsid w:val="0045292D"/>
    <w:rsid w:val="005A5065"/>
    <w:rsid w:val="006B06D2"/>
    <w:rsid w:val="007205C0"/>
    <w:rsid w:val="007848B5"/>
    <w:rsid w:val="008D50A7"/>
    <w:rsid w:val="00A00800"/>
    <w:rsid w:val="00B7296A"/>
    <w:rsid w:val="00CD1994"/>
    <w:rsid w:val="00D55171"/>
    <w:rsid w:val="00D724EB"/>
    <w:rsid w:val="00EF40AA"/>
    <w:rsid w:val="00FC7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F5DF47"/>
  <w15:chartTrackingRefBased/>
  <w15:docId w15:val="{97E518E2-1427-4F88-9E57-C58F622B4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4B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4B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4B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4B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71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353</Words>
  <Characters>2016</Characters>
  <Application>Microsoft Office Word</Application>
  <DocSecurity>0</DocSecurity>
  <Lines>16</Lines>
  <Paragraphs>4</Paragraphs>
  <ScaleCrop>false</ScaleCrop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小龙</dc:creator>
  <cp:keywords/>
  <dc:description/>
  <cp:lastModifiedBy>小龙 郭</cp:lastModifiedBy>
  <cp:revision>10</cp:revision>
  <dcterms:created xsi:type="dcterms:W3CDTF">2023-09-18T06:20:00Z</dcterms:created>
  <dcterms:modified xsi:type="dcterms:W3CDTF">2024-03-06T12:16:00Z</dcterms:modified>
</cp:coreProperties>
</file>